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56" w:type="pct"/>
        <w:jc w:val="center"/>
        <w:tblLook w:val="04A0" w:firstRow="1" w:lastRow="0" w:firstColumn="1" w:lastColumn="0" w:noHBand="0" w:noVBand="1"/>
      </w:tblPr>
      <w:tblGrid>
        <w:gridCol w:w="3185"/>
        <w:gridCol w:w="633"/>
        <w:gridCol w:w="640"/>
        <w:gridCol w:w="1262"/>
        <w:gridCol w:w="1267"/>
        <w:gridCol w:w="635"/>
        <w:gridCol w:w="640"/>
        <w:gridCol w:w="1262"/>
        <w:gridCol w:w="1269"/>
      </w:tblGrid>
      <w:tr w:rsidR="00AC36DD" w:rsidRPr="00AC36DD" w14:paraId="317E0919" w14:textId="77777777" w:rsidTr="007132C4">
        <w:trPr>
          <w:trHeight w:val="20"/>
          <w:jc w:val="center"/>
        </w:trPr>
        <w:tc>
          <w:tcPr>
            <w:tcW w:w="107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168E" w14:textId="03C2020F" w:rsidR="00AC36DD" w:rsidRPr="00AC36DD" w:rsidRDefault="0052641A" w:rsidP="007132C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3 Table</w:t>
            </w:r>
            <w:r w:rsidR="00AC36DD"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: Associations between industry group and IHD</w:t>
            </w:r>
          </w:p>
        </w:tc>
      </w:tr>
      <w:tr w:rsidR="007B4850" w:rsidRPr="00AC36DD" w14:paraId="5062C5FD" w14:textId="77777777" w:rsidTr="007132C4">
        <w:trPr>
          <w:trHeight w:val="2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FD0CF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ccupational Group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046A6F0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</w:t>
            </w:r>
          </w:p>
          <w:p w14:paraId="0232A44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61DB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103F36C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612F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1716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b</w:t>
            </w:r>
            <w:proofErr w:type="gramEnd"/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6959668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Total</w:t>
            </w:r>
          </w:p>
          <w:p w14:paraId="25BFDDA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827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69FAFBB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C98838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FA0A1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 w:rsidRPr="00AC36D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b</w:t>
            </w:r>
            <w:proofErr w:type="gramEnd"/>
          </w:p>
        </w:tc>
      </w:tr>
      <w:tr w:rsidR="00AC36DD" w:rsidRPr="00AC36DD" w14:paraId="47D7AA19" w14:textId="77777777" w:rsidTr="007132C4">
        <w:trPr>
          <w:trHeight w:val="20"/>
          <w:jc w:val="center"/>
        </w:trPr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525160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ZWS</w:t>
            </w:r>
          </w:p>
        </w:tc>
        <w:tc>
          <w:tcPr>
            <w:tcW w:w="38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8C13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38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A3A9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7B4850" w:rsidRPr="00AC36DD" w14:paraId="0C77E6A6" w14:textId="77777777" w:rsidTr="007132C4">
        <w:trPr>
          <w:trHeight w:val="20"/>
          <w:jc w:val="center"/>
        </w:trPr>
        <w:tc>
          <w:tcPr>
            <w:tcW w:w="3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4DBC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A. Agriculture, Forestry &amp; Fishing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 xml:space="preserve"> (ever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BA3F82B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45F6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D3E8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6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46C6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5)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25071F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08E4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8CE540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AEA3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684DDAC6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ED8174A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302596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C2DD2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4EC07E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DF946F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F248E8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87DBE1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AF276C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2C2DAB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71DE5489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DCEC988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C. Manufacturing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51161396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6FA4FA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BCDFA8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8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0FFBF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7)</w:t>
            </w:r>
          </w:p>
        </w:tc>
        <w:tc>
          <w:tcPr>
            <w:tcW w:w="635" w:type="dxa"/>
            <w:vAlign w:val="center"/>
          </w:tcPr>
          <w:p w14:paraId="6842B33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1E1EF1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2" w:type="dxa"/>
            <w:vAlign w:val="center"/>
          </w:tcPr>
          <w:p w14:paraId="339E225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1-3.</w:t>
            </w:r>
            <w:proofErr w:type="gramStart"/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4984D6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1-3.</w:t>
            </w:r>
            <w:proofErr w:type="gramStart"/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)</w:t>
            </w: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7B4850" w:rsidRPr="00AC36DD" w14:paraId="679B6BEC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95E1017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289C3A2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C70482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A8DEE4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1.0-2.5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1FA939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9-2.3)</w:t>
            </w:r>
          </w:p>
        </w:tc>
        <w:tc>
          <w:tcPr>
            <w:tcW w:w="635" w:type="dxa"/>
            <w:vAlign w:val="center"/>
          </w:tcPr>
          <w:p w14:paraId="44FC455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CFC293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0C6E9D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A04DCE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751D4113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0882D0D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E. Construction 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13353048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A89E47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70F814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5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E0446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635" w:type="dxa"/>
            <w:vAlign w:val="center"/>
          </w:tcPr>
          <w:p w14:paraId="5EAD370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624DAF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3EF0096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9A54A3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C844F88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E5663F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53461AD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380FD7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6891AD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2.3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D6BA8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4)</w:t>
            </w:r>
          </w:p>
        </w:tc>
        <w:tc>
          <w:tcPr>
            <w:tcW w:w="635" w:type="dxa"/>
            <w:vAlign w:val="center"/>
          </w:tcPr>
          <w:p w14:paraId="0CBF083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7AAF5C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4A3BE4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8C8056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88AE946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AEBEBB2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F. Wholesale Trade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27BDFCF5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E9E0F0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0B473F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4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D08E9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5-1.5)</w:t>
            </w:r>
          </w:p>
        </w:tc>
        <w:tc>
          <w:tcPr>
            <w:tcW w:w="635" w:type="dxa"/>
            <w:vAlign w:val="center"/>
          </w:tcPr>
          <w:p w14:paraId="1CFAE68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069F72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5C3B323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6013CE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1A629A25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423FD77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53BFB2A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C362E4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59B143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9627BE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02395B6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D73BD7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0C37F8D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A5217A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9D07E33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53C0388F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G. Retail Trade  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1046ABDB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23BA53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53EBCD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2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E09B3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1)</w:t>
            </w:r>
          </w:p>
        </w:tc>
        <w:tc>
          <w:tcPr>
            <w:tcW w:w="635" w:type="dxa"/>
            <w:vAlign w:val="center"/>
          </w:tcPr>
          <w:p w14:paraId="4DAE920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D24C73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vAlign w:val="center"/>
          </w:tcPr>
          <w:p w14:paraId="46FC984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8-2.1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36A8DD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</w:tr>
      <w:tr w:rsidR="007B4850" w:rsidRPr="00AC36DD" w14:paraId="56CF5A82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1E861F21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1A64FC1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F280D0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E884CA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7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F1D30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1.7)</w:t>
            </w:r>
          </w:p>
        </w:tc>
        <w:tc>
          <w:tcPr>
            <w:tcW w:w="635" w:type="dxa"/>
            <w:vAlign w:val="center"/>
          </w:tcPr>
          <w:p w14:paraId="013A638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80908A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4D9E145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47EFD7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62E650D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BD00C9C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H. Accommodation, Cafes &amp; Restaurants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27809F48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C6B422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9D4D5F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1.9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5202BE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8)</w:t>
            </w:r>
          </w:p>
        </w:tc>
        <w:tc>
          <w:tcPr>
            <w:tcW w:w="635" w:type="dxa"/>
            <w:vAlign w:val="center"/>
          </w:tcPr>
          <w:p w14:paraId="7E4052D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4B6145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vAlign w:val="center"/>
          </w:tcPr>
          <w:p w14:paraId="5836FD2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6-2.5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09BDB0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5)</w:t>
            </w:r>
          </w:p>
        </w:tc>
      </w:tr>
      <w:tr w:rsidR="007B4850" w:rsidRPr="00AC36DD" w14:paraId="5D93AAB1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3CE75E7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131FE4A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993CA5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5C52B4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8199F2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49FA7D2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99FCB3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7243972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609B5E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07FD4F8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0508315B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I. Transport &amp; Storage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265A1680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91DE6F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B319F7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9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9BF71F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8)</w:t>
            </w:r>
          </w:p>
        </w:tc>
        <w:tc>
          <w:tcPr>
            <w:tcW w:w="635" w:type="dxa"/>
            <w:vAlign w:val="center"/>
          </w:tcPr>
          <w:p w14:paraId="40850E5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B83FD3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vAlign w:val="center"/>
          </w:tcPr>
          <w:p w14:paraId="2195159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2 (0.9-5.3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F6B3FE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 (0.9-5.1)</w:t>
            </w:r>
          </w:p>
        </w:tc>
      </w:tr>
      <w:tr w:rsidR="007B4850" w:rsidRPr="00AC36DD" w14:paraId="696FAD9B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319E35E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53346C9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D376B5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21E048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0-3.5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4A0AF0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 (1.0-3.4)</w:t>
            </w:r>
          </w:p>
        </w:tc>
        <w:tc>
          <w:tcPr>
            <w:tcW w:w="635" w:type="dxa"/>
            <w:vAlign w:val="center"/>
          </w:tcPr>
          <w:p w14:paraId="236735F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98D6AA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5141EF3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983340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20028E5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7C6414EE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J. Communication Services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2683F7CE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FC671B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B05C8E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8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F8578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7-2.9)</w:t>
            </w:r>
          </w:p>
        </w:tc>
        <w:tc>
          <w:tcPr>
            <w:tcW w:w="635" w:type="dxa"/>
            <w:vAlign w:val="center"/>
          </w:tcPr>
          <w:p w14:paraId="6D4380C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1B05A3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7581B6A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C48701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638D6905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6B2DC88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5673067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5CBBCD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418C4D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438D0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0B85E5C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ACC47B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79E874E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5D97C9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2A116006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  <w:hideMark/>
          </w:tcPr>
          <w:p w14:paraId="4302DF8D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L. Property &amp; Business Services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6046EBED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BD5DCC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683BDE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5-1.3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718E0D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4)</w:t>
            </w:r>
          </w:p>
        </w:tc>
        <w:tc>
          <w:tcPr>
            <w:tcW w:w="635" w:type="dxa"/>
            <w:vAlign w:val="center"/>
          </w:tcPr>
          <w:p w14:paraId="5076929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FE36A3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026E063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1F11DC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7)</w:t>
            </w:r>
          </w:p>
        </w:tc>
      </w:tr>
      <w:tr w:rsidR="007B4850" w:rsidRPr="00AC36DD" w14:paraId="77093482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79D9E24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74C8D4B8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7958A9B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EF34E9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2-1.3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1A375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4)</w:t>
            </w:r>
          </w:p>
        </w:tc>
        <w:tc>
          <w:tcPr>
            <w:tcW w:w="635" w:type="dxa"/>
            <w:vAlign w:val="center"/>
          </w:tcPr>
          <w:p w14:paraId="43C8F71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FBB1C8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841EFE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49C9B9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3520B55C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373064D3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M. Government Admin. &amp; Defence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5698C765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E26583D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014013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3 (0.8-2.0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A805C4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3 (0.8-0.2)</w:t>
            </w:r>
          </w:p>
        </w:tc>
        <w:tc>
          <w:tcPr>
            <w:tcW w:w="635" w:type="dxa"/>
            <w:vAlign w:val="center"/>
          </w:tcPr>
          <w:p w14:paraId="2960BE7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F78081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3ADB35E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7 (0.8-3.4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6B0510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7 (0.9-3.6)</w:t>
            </w:r>
          </w:p>
        </w:tc>
      </w:tr>
      <w:tr w:rsidR="007B4850" w:rsidRPr="00AC36DD" w14:paraId="67A04D94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42DA5906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4D960369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F0DB0E2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B478A7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3 (0.7-2.5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298ED0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4 (0.7-2.7)</w:t>
            </w:r>
          </w:p>
        </w:tc>
        <w:tc>
          <w:tcPr>
            <w:tcW w:w="635" w:type="dxa"/>
            <w:vAlign w:val="center"/>
          </w:tcPr>
          <w:p w14:paraId="5FCAC71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143ABA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C1BC17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FD8B4E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0D4E0E7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0BCD1896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N. Education     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5634E298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5E5D296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CCC978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5-1.7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DD605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5-1.7)</w:t>
            </w:r>
          </w:p>
        </w:tc>
        <w:tc>
          <w:tcPr>
            <w:tcW w:w="635" w:type="dxa"/>
            <w:vAlign w:val="center"/>
          </w:tcPr>
          <w:p w14:paraId="1AC4FA9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1CD38F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090EF64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7 (0.3-1.5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E0A00F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7 (0.4-1.6)</w:t>
            </w:r>
          </w:p>
        </w:tc>
      </w:tr>
      <w:tr w:rsidR="007B4850" w:rsidRPr="00AC36DD" w14:paraId="62B736FA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01C49C1E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6EA5E617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D78F8B9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4EAC62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4-2.0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DC14E4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4-2.1)</w:t>
            </w:r>
          </w:p>
        </w:tc>
        <w:tc>
          <w:tcPr>
            <w:tcW w:w="635" w:type="dxa"/>
            <w:vAlign w:val="center"/>
          </w:tcPr>
          <w:p w14:paraId="0BE5519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777C62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48F8A34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59C92C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2AE416F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29C5037E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O- Health Communication Services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623B71E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334B22C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7A4054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6B064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66DBAB7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44D51B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vAlign w:val="center"/>
          </w:tcPr>
          <w:p w14:paraId="7543B0E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0 (0.5-1.9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0E6008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5-1.7)</w:t>
            </w:r>
          </w:p>
        </w:tc>
      </w:tr>
      <w:tr w:rsidR="007B4850" w:rsidRPr="00AC36DD" w14:paraId="6BE94A06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021120BC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662184DE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EF317D0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EE544E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C91308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69007AD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2769B5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2" w:type="dxa"/>
            <w:vAlign w:val="center"/>
          </w:tcPr>
          <w:p w14:paraId="2B32731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976C17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B628427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6FC9A6D0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P. Cultural &amp; Recreational Services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2611634A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41ACCC0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32DA47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9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0A297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9)</w:t>
            </w:r>
          </w:p>
        </w:tc>
        <w:tc>
          <w:tcPr>
            <w:tcW w:w="635" w:type="dxa"/>
            <w:vAlign w:val="center"/>
          </w:tcPr>
          <w:p w14:paraId="75E6813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6F80EE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560410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8ABA19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44CE664C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6D74C0C1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33139E3B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2AA097D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03AC1E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92D64F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2D86BAA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4B3ACF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1BFED20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9CC11A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13D83B70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3D374CA6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Q. Personal &amp; Other Services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D844A62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7264F6B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3C1901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4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C1A27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4)</w:t>
            </w:r>
          </w:p>
        </w:tc>
        <w:tc>
          <w:tcPr>
            <w:tcW w:w="635" w:type="dxa"/>
            <w:vAlign w:val="center"/>
          </w:tcPr>
          <w:p w14:paraId="268370F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B91D8F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vAlign w:val="center"/>
          </w:tcPr>
          <w:p w14:paraId="453CA99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6-2.9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3439C8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6-2.8)</w:t>
            </w:r>
          </w:p>
        </w:tc>
      </w:tr>
      <w:tr w:rsidR="007B4850" w:rsidRPr="00AC36DD" w14:paraId="1B96B599" w14:textId="77777777" w:rsidTr="007132C4">
        <w:trPr>
          <w:trHeight w:val="2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CF61A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142A290D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596E3" w14:textId="77777777" w:rsidR="00AC36DD" w:rsidRPr="00AC36DD" w:rsidRDefault="00AC36DD" w:rsidP="007132C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A610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905D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3EC2AB3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FB5E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3A620CA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B285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AC36DD" w:rsidRPr="00AC36DD" w14:paraId="1399D7F6" w14:textId="77777777" w:rsidTr="007132C4">
        <w:trPr>
          <w:trHeight w:val="2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15FF5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āori NZWS</w:t>
            </w:r>
            <w:r w:rsidRPr="00AC36DD" w:rsidDel="00910B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3802" w:type="dxa"/>
            <w:gridSpan w:val="4"/>
            <w:tcBorders>
              <w:bottom w:val="single" w:sz="4" w:space="0" w:color="auto"/>
            </w:tcBorders>
            <w:vAlign w:val="center"/>
          </w:tcPr>
          <w:p w14:paraId="388B2EB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806" w:type="dxa"/>
            <w:gridSpan w:val="4"/>
            <w:tcBorders>
              <w:bottom w:val="single" w:sz="4" w:space="0" w:color="auto"/>
            </w:tcBorders>
            <w:vAlign w:val="center"/>
          </w:tcPr>
          <w:p w14:paraId="4E8D08D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 w:rsidR="007B4850" w:rsidRPr="00AC36DD" w14:paraId="38A1B24C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0FFEAB66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A. Agriculture, Forestry &amp; Fishing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38020FE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229762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BA5759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3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59D75D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7-2.2)</w:t>
            </w:r>
          </w:p>
        </w:tc>
        <w:tc>
          <w:tcPr>
            <w:tcW w:w="635" w:type="dxa"/>
            <w:vAlign w:val="center"/>
          </w:tcPr>
          <w:p w14:paraId="24BE1A8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C0CCF6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027DE09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8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21DB47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8)</w:t>
            </w:r>
          </w:p>
        </w:tc>
      </w:tr>
      <w:tr w:rsidR="007B4850" w:rsidRPr="00AC36DD" w14:paraId="5AB47E20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2E41CF66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2DBE41F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6F5664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F6107C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3.0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737B3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6-2.9)</w:t>
            </w:r>
          </w:p>
        </w:tc>
        <w:tc>
          <w:tcPr>
            <w:tcW w:w="635" w:type="dxa"/>
            <w:vAlign w:val="center"/>
          </w:tcPr>
          <w:p w14:paraId="514AA95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8508AC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vAlign w:val="center"/>
          </w:tcPr>
          <w:p w14:paraId="04E922B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6 (1.1-6.</w:t>
            </w:r>
            <w:proofErr w:type="gramStart"/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)</w:t>
            </w: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EE60E0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 (1.0-6.</w:t>
            </w:r>
            <w:proofErr w:type="gramStart"/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)</w:t>
            </w:r>
            <w:r w:rsidRPr="00AC36D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7B4850" w:rsidRPr="00AC36DD" w14:paraId="075E96A3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9578756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C. Manufacturing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DEFD5C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4E9A7A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2D0D85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1.9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08E11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7)</w:t>
            </w:r>
          </w:p>
        </w:tc>
        <w:tc>
          <w:tcPr>
            <w:tcW w:w="635" w:type="dxa"/>
            <w:vAlign w:val="center"/>
          </w:tcPr>
          <w:p w14:paraId="3CB10F5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FA7705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2" w:type="dxa"/>
            <w:vAlign w:val="center"/>
          </w:tcPr>
          <w:p w14:paraId="058CFE9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0.8-3.1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D0EAF0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0.8-3.0)</w:t>
            </w:r>
          </w:p>
        </w:tc>
      </w:tr>
      <w:tr w:rsidR="007B4850" w:rsidRPr="00AC36DD" w14:paraId="31007828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2C5A9EE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0414EA9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177DE7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E9D9B7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0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F62458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1.9)</w:t>
            </w:r>
          </w:p>
        </w:tc>
        <w:tc>
          <w:tcPr>
            <w:tcW w:w="635" w:type="dxa"/>
            <w:vAlign w:val="center"/>
          </w:tcPr>
          <w:p w14:paraId="58130ED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E2CEEB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vAlign w:val="center"/>
          </w:tcPr>
          <w:p w14:paraId="4CCE236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 (0.6-4.3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B308F9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0.6-4.2)</w:t>
            </w:r>
          </w:p>
        </w:tc>
      </w:tr>
      <w:tr w:rsidR="007B4850" w:rsidRPr="00AC36DD" w14:paraId="63D1D56B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A0E5F22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E. Construction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14649BE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2BEC79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BFC96D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6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32C68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5)</w:t>
            </w:r>
          </w:p>
        </w:tc>
        <w:tc>
          <w:tcPr>
            <w:tcW w:w="635" w:type="dxa"/>
            <w:vAlign w:val="center"/>
          </w:tcPr>
          <w:p w14:paraId="6AF7643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FCC61C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4ECFFA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BC4B14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DABF843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03F567E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789FD05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607DDF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6DB101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8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D05278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8)</w:t>
            </w:r>
          </w:p>
        </w:tc>
        <w:tc>
          <w:tcPr>
            <w:tcW w:w="635" w:type="dxa"/>
            <w:vAlign w:val="center"/>
          </w:tcPr>
          <w:p w14:paraId="79C9884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37F0FB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7C8A072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640C3F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1B883B75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195FE807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G. Retail Trade 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F55052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BB43E6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CCAD1F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E563F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635" w:type="dxa"/>
            <w:vAlign w:val="center"/>
          </w:tcPr>
          <w:p w14:paraId="5A39E5C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A301F4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232C3AB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4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2D61FA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4)</w:t>
            </w:r>
          </w:p>
        </w:tc>
      </w:tr>
      <w:tr w:rsidR="007B4850" w:rsidRPr="00AC36DD" w14:paraId="5BEB051C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45DB492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29E5204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6150CF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09EC47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5E391D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665F076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6ABC9F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6770EB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20243A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618B461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622FE51A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H. Accommodation, Cafes &amp; Restaurants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6274FFC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D85F76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771BA8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10ECF0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7027FEA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9621E3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vAlign w:val="center"/>
          </w:tcPr>
          <w:p w14:paraId="542E2F6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ADE1D5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</w:tr>
      <w:tr w:rsidR="007B4850" w:rsidRPr="00AC36DD" w14:paraId="38E56E6A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CCCA6EE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522CF36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1832C8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05137E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D9629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5CA923D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FD18E4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054D28F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C2880E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F625C19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4C9AC5A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I. Transport &amp; Storage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57E5DC5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843328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4F52F1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1D6AD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635" w:type="dxa"/>
            <w:vAlign w:val="center"/>
          </w:tcPr>
          <w:p w14:paraId="2C9884E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22EB69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051F3BD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A48369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088F4564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B741BD9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105D3BD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3CD38B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305924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7C8B64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0A05CCD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B90F28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22B61B3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F3FAAF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24A183B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B65B782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J. Communication Services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83E008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DA7BA5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6A3D63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65E1AE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233AF3B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7A4D7F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vAlign w:val="center"/>
          </w:tcPr>
          <w:p w14:paraId="79FD53A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4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67F075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4-2.4)</w:t>
            </w:r>
          </w:p>
        </w:tc>
      </w:tr>
      <w:tr w:rsidR="007B4850" w:rsidRPr="00AC36DD" w14:paraId="29D95270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F90780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6459BA9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1595F5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CAC91C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361906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10EE9F9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D6CE5E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45BBBEE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E979FC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49EF138E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113C4E8F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L. Property &amp; Business Services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519E7C7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818F99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12C812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3-1.6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62B65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3-1.7)</w:t>
            </w:r>
          </w:p>
        </w:tc>
        <w:tc>
          <w:tcPr>
            <w:tcW w:w="635" w:type="dxa"/>
            <w:vAlign w:val="center"/>
          </w:tcPr>
          <w:p w14:paraId="1CF9076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89E1F2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vAlign w:val="center"/>
          </w:tcPr>
          <w:p w14:paraId="051DC86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 (1.0-3.5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29D5C6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0-3.5)</w:t>
            </w:r>
          </w:p>
        </w:tc>
      </w:tr>
      <w:tr w:rsidR="007B4850" w:rsidRPr="00AC36DD" w14:paraId="34BA641B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3CE03DA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4176B72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25D683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473513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00231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0B4E43D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48CF12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3E0B8C6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C1535B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5511E582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6D9F233E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M. Government Admin. &amp; Defence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D17EDA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A04B0F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1063F1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4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AF07C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5)</w:t>
            </w:r>
          </w:p>
        </w:tc>
        <w:tc>
          <w:tcPr>
            <w:tcW w:w="635" w:type="dxa"/>
            <w:vAlign w:val="center"/>
          </w:tcPr>
          <w:p w14:paraId="10CA66D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FD8F2A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vAlign w:val="center"/>
          </w:tcPr>
          <w:p w14:paraId="00E16CE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4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31C706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4)</w:t>
            </w:r>
          </w:p>
        </w:tc>
      </w:tr>
      <w:tr w:rsidR="007B4850" w:rsidRPr="00AC36DD" w14:paraId="4B77EE36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2A9E7E59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1D61F92C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52A0C27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C51DD0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7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99F29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3.0)</w:t>
            </w:r>
          </w:p>
        </w:tc>
        <w:tc>
          <w:tcPr>
            <w:tcW w:w="635" w:type="dxa"/>
            <w:vAlign w:val="center"/>
          </w:tcPr>
          <w:p w14:paraId="0BFBA36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FB7A01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vAlign w:val="center"/>
          </w:tcPr>
          <w:p w14:paraId="5284B89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8AA61D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7B4850" w:rsidRPr="00AC36DD" w14:paraId="2CBE4752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52FA728B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N. Education                                 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6D09320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4D1608F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F7206F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8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823AB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6-2.7)</w:t>
            </w:r>
          </w:p>
        </w:tc>
        <w:tc>
          <w:tcPr>
            <w:tcW w:w="635" w:type="dxa"/>
            <w:vAlign w:val="center"/>
          </w:tcPr>
          <w:p w14:paraId="6312C0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616A99B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2" w:type="dxa"/>
            <w:vAlign w:val="center"/>
          </w:tcPr>
          <w:p w14:paraId="519894F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2.2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598A9F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6-2.2)</w:t>
            </w:r>
          </w:p>
        </w:tc>
      </w:tr>
      <w:tr w:rsidR="007B4850" w:rsidRPr="00AC36DD" w14:paraId="2328FBF7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1AC2EAA9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42B10F0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1D99DA1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250120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CF509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6053420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5185DC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vAlign w:val="center"/>
          </w:tcPr>
          <w:p w14:paraId="42D2A2B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7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5B81C7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7)</w:t>
            </w:r>
          </w:p>
        </w:tc>
      </w:tr>
      <w:tr w:rsidR="007B4850" w:rsidRPr="00AC36DD" w14:paraId="30D1D52D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656FA6F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lastRenderedPageBreak/>
              <w:t xml:space="preserve">O. Health Communication Services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01D26E0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0D31BF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DE4B96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 (0.9-3.9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A8CF99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0.9-4.0)</w:t>
            </w:r>
          </w:p>
        </w:tc>
        <w:tc>
          <w:tcPr>
            <w:tcW w:w="635" w:type="dxa"/>
            <w:vAlign w:val="center"/>
          </w:tcPr>
          <w:p w14:paraId="0930CFA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309A7CC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2" w:type="dxa"/>
            <w:vAlign w:val="center"/>
          </w:tcPr>
          <w:p w14:paraId="31B0B81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7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63939BE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8-2.7)</w:t>
            </w:r>
          </w:p>
        </w:tc>
      </w:tr>
      <w:tr w:rsidR="007B4850" w:rsidRPr="00AC36DD" w14:paraId="7437B784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7CEBDF68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vAlign w:val="center"/>
          </w:tcPr>
          <w:p w14:paraId="7FE6A498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4E45595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580939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0AB5B9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vAlign w:val="center"/>
          </w:tcPr>
          <w:p w14:paraId="08E608E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7BF127B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vAlign w:val="center"/>
          </w:tcPr>
          <w:p w14:paraId="6D8E6DFA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 (0.8-3.7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C1DF47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7)</w:t>
            </w:r>
          </w:p>
        </w:tc>
      </w:tr>
      <w:tr w:rsidR="007B4850" w:rsidRPr="00AC36DD" w14:paraId="7B9B7610" w14:textId="77777777" w:rsidTr="007132C4">
        <w:trPr>
          <w:trHeight w:val="20"/>
          <w:jc w:val="center"/>
        </w:trPr>
        <w:tc>
          <w:tcPr>
            <w:tcW w:w="3185" w:type="dxa"/>
            <w:shd w:val="clear" w:color="auto" w:fill="auto"/>
            <w:noWrap/>
            <w:vAlign w:val="center"/>
          </w:tcPr>
          <w:p w14:paraId="188837B2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Q. Personal and Other Services                         </w:t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</w: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ab/>
              <w:t>(ever)</w:t>
            </w:r>
          </w:p>
        </w:tc>
        <w:tc>
          <w:tcPr>
            <w:tcW w:w="633" w:type="dxa"/>
            <w:vAlign w:val="center"/>
          </w:tcPr>
          <w:p w14:paraId="3CCD5B2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2D2E45C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336B023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8)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10234E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8)</w:t>
            </w:r>
          </w:p>
        </w:tc>
        <w:tc>
          <w:tcPr>
            <w:tcW w:w="635" w:type="dxa"/>
            <w:vAlign w:val="center"/>
          </w:tcPr>
          <w:p w14:paraId="3A273317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14:paraId="0CDFC556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2" w:type="dxa"/>
            <w:vAlign w:val="center"/>
          </w:tcPr>
          <w:p w14:paraId="7FA22EC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2.1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BE8C35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2.1)</w:t>
            </w:r>
          </w:p>
        </w:tc>
      </w:tr>
      <w:tr w:rsidR="007B4850" w:rsidRPr="00AC36DD" w14:paraId="3EBF3C71" w14:textId="77777777" w:rsidTr="007132C4">
        <w:trPr>
          <w:trHeight w:val="20"/>
          <w:jc w:val="center"/>
        </w:trPr>
        <w:tc>
          <w:tcPr>
            <w:tcW w:w="3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D3542" w14:textId="77777777" w:rsidR="00AC36DD" w:rsidRPr="00AC36DD" w:rsidRDefault="00AC36DD" w:rsidP="007132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(</w:t>
            </w:r>
            <w:proofErr w:type="gramStart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>employed</w:t>
            </w:r>
            <w:proofErr w:type="gramEnd"/>
            <w:r w:rsidRPr="00AC36D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  <w:t xml:space="preserve"> 10+ years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13C0D8C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82B4B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1CB84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956AD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ADF0EE1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A9405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6DD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A1D6C32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C6EB0" w14:textId="77777777" w:rsidR="00AC36DD" w:rsidRPr="00AC36DD" w:rsidRDefault="00AC36DD" w:rsidP="0071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AC36DD" w:rsidRPr="00AC36DD" w14:paraId="152BE2A5" w14:textId="77777777" w:rsidTr="007132C4">
        <w:trPr>
          <w:trHeight w:val="20"/>
          <w:jc w:val="center"/>
        </w:trPr>
        <w:tc>
          <w:tcPr>
            <w:tcW w:w="1079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E811C" w14:textId="77777777" w:rsidR="00AC36DD" w:rsidRPr="00AC36DD" w:rsidRDefault="00AC36DD" w:rsidP="00713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AC36DD">
              <w:rPr>
                <w:b/>
                <w:bCs/>
                <w:sz w:val="12"/>
                <w:szCs w:val="12"/>
              </w:rPr>
              <w:t>*</w:t>
            </w:r>
            <w:r w:rsidRPr="00AC36DD">
              <w:rPr>
                <w:sz w:val="16"/>
                <w:szCs w:val="16"/>
              </w:rPr>
              <w:t xml:space="preserve">P value &lt;0.05, </w:t>
            </w:r>
            <w:r w:rsidRPr="00AC36DD">
              <w:rPr>
                <w:b/>
                <w:bCs/>
                <w:sz w:val="12"/>
                <w:szCs w:val="12"/>
              </w:rPr>
              <w:t>**</w:t>
            </w:r>
            <w:r w:rsidRPr="00AC36DD">
              <w:rPr>
                <w:sz w:val="16"/>
                <w:szCs w:val="16"/>
              </w:rPr>
              <w:t>P value &lt;0.01.</w:t>
            </w:r>
          </w:p>
        </w:tc>
      </w:tr>
      <w:tr w:rsidR="00AC36DD" w:rsidRPr="00AC36DD" w14:paraId="2B318E86" w14:textId="77777777" w:rsidTr="007132C4">
        <w:trPr>
          <w:trHeight w:val="20"/>
          <w:jc w:val="center"/>
        </w:trPr>
        <w:tc>
          <w:tcPr>
            <w:tcW w:w="10793" w:type="dxa"/>
            <w:gridSpan w:val="9"/>
            <w:shd w:val="clear" w:color="auto" w:fill="auto"/>
            <w:noWrap/>
          </w:tcPr>
          <w:p w14:paraId="4FA294C1" w14:textId="77777777" w:rsidR="00AC36DD" w:rsidRPr="00AC36DD" w:rsidRDefault="00AC36DD" w:rsidP="007132C4">
            <w:pPr>
              <w:spacing w:after="0" w:line="240" w:lineRule="auto"/>
              <w:rPr>
                <w:sz w:val="16"/>
                <w:szCs w:val="16"/>
              </w:rPr>
            </w:pPr>
            <w:r w:rsidRPr="00AC36DD">
              <w:rPr>
                <w:sz w:val="16"/>
                <w:szCs w:val="16"/>
              </w:rPr>
              <w:t xml:space="preserve">Following IDI protocols, frequencies have been rounded to the nearest multiple of three and percentages calculated from those rounded counts. The hazard ratios and associated 95% confidence intervals are presented in their raw form and were calculated using the unrounded counts. </w:t>
            </w:r>
            <w:r w:rsidRPr="00AC36DD">
              <w:rPr>
                <w:rFonts w:cstheme="minorHAnsi"/>
                <w:sz w:val="16"/>
                <w:szCs w:val="16"/>
              </w:rPr>
              <w:t>(S = suppressed)</w:t>
            </w:r>
          </w:p>
        </w:tc>
      </w:tr>
      <w:tr w:rsidR="00AC36DD" w:rsidRPr="00AC36DD" w14:paraId="4A663CC8" w14:textId="77777777" w:rsidTr="007132C4">
        <w:trPr>
          <w:trHeight w:val="20"/>
          <w:jc w:val="center"/>
        </w:trPr>
        <w:tc>
          <w:tcPr>
            <w:tcW w:w="10793" w:type="dxa"/>
            <w:gridSpan w:val="9"/>
            <w:shd w:val="clear" w:color="auto" w:fill="auto"/>
            <w:noWrap/>
            <w:vAlign w:val="center"/>
          </w:tcPr>
          <w:p w14:paraId="27357F6D" w14:textId="77777777" w:rsidR="00AC36DD" w:rsidRPr="00AC36DD" w:rsidRDefault="00AC36DD" w:rsidP="007132C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C36DD">
              <w:rPr>
                <w:sz w:val="16"/>
                <w:szCs w:val="16"/>
                <w:vertAlign w:val="superscript"/>
              </w:rPr>
              <w:t>a</w:t>
            </w:r>
            <w:r w:rsidRPr="00AC36DD">
              <w:rPr>
                <w:sz w:val="16"/>
                <w:szCs w:val="16"/>
              </w:rPr>
              <w:t>Adjusted</w:t>
            </w:r>
            <w:proofErr w:type="spellEnd"/>
            <w:r w:rsidRPr="00AC36DD">
              <w:rPr>
                <w:sz w:val="16"/>
                <w:szCs w:val="16"/>
              </w:rPr>
              <w:t xml:space="preserve"> for age group</w:t>
            </w:r>
          </w:p>
        </w:tc>
      </w:tr>
      <w:tr w:rsidR="00AC36DD" w:rsidRPr="00AC36DD" w14:paraId="7F1A6C68" w14:textId="77777777" w:rsidTr="007132C4">
        <w:trPr>
          <w:trHeight w:val="20"/>
          <w:jc w:val="center"/>
        </w:trPr>
        <w:tc>
          <w:tcPr>
            <w:tcW w:w="10793" w:type="dxa"/>
            <w:gridSpan w:val="9"/>
            <w:shd w:val="clear" w:color="auto" w:fill="auto"/>
            <w:noWrap/>
            <w:vAlign w:val="center"/>
          </w:tcPr>
          <w:p w14:paraId="4F36A9BC" w14:textId="77777777" w:rsidR="00AC36DD" w:rsidRPr="00AC36DD" w:rsidRDefault="00AC36DD" w:rsidP="007132C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C36DD">
              <w:rPr>
                <w:sz w:val="16"/>
                <w:szCs w:val="16"/>
                <w:vertAlign w:val="superscript"/>
              </w:rPr>
              <w:t>b</w:t>
            </w:r>
            <w:r w:rsidRPr="00AC36DD">
              <w:rPr>
                <w:sz w:val="16"/>
                <w:szCs w:val="16"/>
              </w:rPr>
              <w:t>Adjusted</w:t>
            </w:r>
            <w:proofErr w:type="spellEnd"/>
            <w:r w:rsidRPr="00AC36DD">
              <w:rPr>
                <w:sz w:val="16"/>
                <w:szCs w:val="16"/>
              </w:rPr>
              <w:t xml:space="preserve"> for age group, high </w:t>
            </w:r>
            <w:proofErr w:type="gramStart"/>
            <w:r w:rsidRPr="00AC36DD">
              <w:rPr>
                <w:sz w:val="16"/>
                <w:szCs w:val="16"/>
              </w:rPr>
              <w:t>deprivation</w:t>
            </w:r>
            <w:proofErr w:type="gramEnd"/>
            <w:r w:rsidRPr="00AC36DD">
              <w:rPr>
                <w:sz w:val="16"/>
                <w:szCs w:val="16"/>
              </w:rPr>
              <w:t xml:space="preserve"> and smoking status</w:t>
            </w:r>
          </w:p>
        </w:tc>
      </w:tr>
      <w:tr w:rsidR="00AC36DD" w:rsidRPr="00AC36DD" w14:paraId="13758A93" w14:textId="77777777" w:rsidTr="007132C4">
        <w:trPr>
          <w:trHeight w:val="20"/>
          <w:jc w:val="center"/>
        </w:trPr>
        <w:tc>
          <w:tcPr>
            <w:tcW w:w="10793" w:type="dxa"/>
            <w:gridSpan w:val="9"/>
            <w:shd w:val="clear" w:color="auto" w:fill="auto"/>
            <w:noWrap/>
            <w:vAlign w:val="center"/>
          </w:tcPr>
          <w:p w14:paraId="33BDCD30" w14:textId="77777777" w:rsidR="00AC36DD" w:rsidRPr="00AC36DD" w:rsidRDefault="00AC36DD" w:rsidP="007132C4">
            <w:pPr>
              <w:spacing w:after="0" w:line="480" w:lineRule="auto"/>
              <w:jc w:val="both"/>
              <w:rPr>
                <w:sz w:val="16"/>
                <w:szCs w:val="16"/>
              </w:rPr>
            </w:pPr>
            <w:r w:rsidRPr="00AC36DD">
              <w:rPr>
                <w:sz w:val="16"/>
                <w:szCs w:val="16"/>
              </w:rPr>
              <w:t>Industries with no participants from either sex have been excluded (NZWS: B (mining), D and K; Māori NZWS: B, D, F, K</w:t>
            </w:r>
            <w:r w:rsidRPr="00AC36DD">
              <w:rPr>
                <w:sz w:val="16"/>
                <w:szCs w:val="16"/>
              </w:rPr>
              <w:fldChar w:fldCharType="begin"/>
            </w:r>
            <w:r w:rsidRPr="00AC36DD">
              <w:rPr>
                <w:sz w:val="16"/>
                <w:szCs w:val="16"/>
              </w:rPr>
              <w:instrText xml:space="preserve"> ADDIN </w:instrText>
            </w:r>
            <w:r w:rsidRPr="00AC36DD">
              <w:rPr>
                <w:sz w:val="16"/>
                <w:szCs w:val="16"/>
              </w:rPr>
              <w:fldChar w:fldCharType="end"/>
            </w:r>
          </w:p>
        </w:tc>
      </w:tr>
    </w:tbl>
    <w:p w14:paraId="3985D393" w14:textId="77777777" w:rsidR="00C47EFE" w:rsidRPr="00C40A61" w:rsidRDefault="00C47EFE" w:rsidP="00C40A61">
      <w:pPr>
        <w:spacing w:after="0"/>
        <w:jc w:val="both"/>
        <w:rPr>
          <w:sz w:val="16"/>
          <w:szCs w:val="16"/>
        </w:rPr>
      </w:pPr>
    </w:p>
    <w:sectPr w:rsidR="00C47EFE" w:rsidRPr="00C40A61" w:rsidSect="00993CD3">
      <w:pgSz w:w="11906" w:h="16838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DA1MDE1NzGxMDFX0lEKTi0uzszPAykwqwUAXMZv4SwAAAA="/>
  </w:docVars>
  <w:rsids>
    <w:rsidRoot w:val="000226AB"/>
    <w:rsid w:val="000226AB"/>
    <w:rsid w:val="001007E5"/>
    <w:rsid w:val="00461C54"/>
    <w:rsid w:val="0052641A"/>
    <w:rsid w:val="00684EE5"/>
    <w:rsid w:val="006B2AF2"/>
    <w:rsid w:val="007132C4"/>
    <w:rsid w:val="007B4850"/>
    <w:rsid w:val="00993CD3"/>
    <w:rsid w:val="009F48E9"/>
    <w:rsid w:val="00AC36DD"/>
    <w:rsid w:val="00B5207E"/>
    <w:rsid w:val="00C21FF2"/>
    <w:rsid w:val="00C40A61"/>
    <w:rsid w:val="00C47EFE"/>
    <w:rsid w:val="00CA0C0A"/>
    <w:rsid w:val="00E248C5"/>
    <w:rsid w:val="00F0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2353"/>
  <w15:chartTrackingRefBased/>
  <w15:docId w15:val="{B4224751-E2B2-4B98-B61A-1187A520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ucy</dc:creator>
  <cp:keywords/>
  <dc:description/>
  <cp:lastModifiedBy>Lucy Barnes</cp:lastModifiedBy>
  <cp:revision>3</cp:revision>
  <dcterms:created xsi:type="dcterms:W3CDTF">2022-01-10T06:40:00Z</dcterms:created>
  <dcterms:modified xsi:type="dcterms:W3CDTF">2022-01-11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1-10T06:40:54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9d35b27-4c6b-4b73-ad87-3fcc4c05c2e3</vt:lpwstr>
  </property>
  <property fmtid="{D5CDD505-2E9C-101B-9397-08002B2CF9AE}" pid="8" name="MSIP_Label_bd9e4d68-54d0-40a5-8c9a-85a36c87352c_ContentBits">
    <vt:lpwstr>0</vt:lpwstr>
  </property>
</Properties>
</file>